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lang w:val="en-US"/>
        </w:rPr>
        <w:t>S 1– Search Strategie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e initial search was conducted on the PubMed database, using the following search strategy: </w:t>
      </w:r>
      <w:bookmarkStart w:id="0" w:name="OLE_LINK2"/>
      <w:bookmarkStart w:id="1" w:name="OLE_LINK1"/>
      <w:r>
        <w:rPr>
          <w:lang w:val="en-US"/>
        </w:rPr>
        <w:t>((((single blind method[MeSH Terms]) OR (double blind method[MeSH Terms]) OR (random allocation[MeSH Terms]) OR ("randomized controlled trials as topic"[MeSH Terms]) OR (controlled clinical trial[Publication Type]) OR (randomized controlled trial[Publication Type])) NOT ((animal[MeSH Terms]) NOT human[MeSH Terms])) OR ((((clinical trial[Publication Type]) OR (exp CLINICAL TRIALS)) NOT ((animal[MeSH Terms]) NOT human[MeSH Terms])) NOT (((single blind method[MeSH Terms]) OR (double blind method[MeSH Terms]) OR (random allocation[MeSH Terms]) OR ("randomized controlled trials as topic"[MeSH Terms]) OR (controlled clinical trial[Publication Type]) OR (randomized controlled trial[Publication Type])) NOT ((animal[MeSH Terms]) NOT human[MeSH Terms]))) OR (( (exp Evaluation studies) OR ("follow up studies"[MeSH Major Topic]) OR ("prospective studies"[MeSH Major Topic]) OR ((control$ OR prospectiv$ OR volonteer$) AND Title/Abstract)) NOT ((((single blind method[MeSH Terms]) OR (double blind method[MeSH Terms]) OR (random allocation[MeSH Terms]) OR ("randomized controlled trials as topic"[MeSH Terms]) OR (controlled clinical trial[Publication Type]) OR (randomized controlled trial[Publication Type])) NOT ((animal[MeSH Terms]) NOT human[MeSH Terms])) OR ((((clinical trial[Publication Type]) OR (exp CLINICAL TRIALS)) NOT ((animal[MeSH Terms]) NOT human[MeSH Terms])) NOT (((single blind method[MeSH Terms]) OR (double blind method[MeSH Terms]) OR (random allocation[MeSH Terms]) OR ("randomized controlled trials as topic"[MeSH Terms]) OR (controlled clinical trial[Publication Type]) OR (randomized controlled trial[Publication Type])) NOT ((animal[MeSH Terms]) NOT human[MeSH Terms])))))) AND ((exp Disulfiram/) OR (disulfiram) OR (disulfirame))</w:t>
      </w:r>
      <w:bookmarkEnd w:id="0"/>
      <w:bookmarkEnd w:id="1"/>
      <w:r>
        <w:rPr>
          <w:lang w:val="en-US"/>
        </w:rPr>
        <w:t>.</w:t>
      </w:r>
    </w:p>
    <w:p>
      <w:pPr>
        <w:pStyle w:val="Normal"/>
        <w:spacing w:lineRule="auto" w:line="480"/>
        <w:ind w:firstLine="708"/>
        <w:rPr>
          <w:lang w:val="en-US"/>
        </w:rPr>
      </w:pPr>
      <w:r>
        <w:rPr>
          <w:lang w:val="en-US"/>
        </w:rPr>
        <w:t xml:space="preserve">A second search was conducted on the EMBASE database using the following search strategy:  ‘disulfiram'/exp OR </w:t>
      </w:r>
      <w:r>
        <w:rPr>
          <w:rStyle w:val="Term"/>
          <w:lang w:val="en-US"/>
        </w:rPr>
        <w:t>disulfiram</w:t>
      </w:r>
      <w:r>
        <w:rPr>
          <w:lang w:val="en-US"/>
        </w:rPr>
        <w:t xml:space="preserve"> AND </w:t>
      </w:r>
      <w:r>
        <w:rPr>
          <w:rStyle w:val="Term"/>
          <w:lang w:val="en-US"/>
        </w:rPr>
        <w:t>'alcohol'</w:t>
      </w:r>
      <w:r>
        <w:rPr>
          <w:lang w:val="en-US"/>
        </w:rPr>
        <w:t xml:space="preserve">/de AND </w:t>
      </w:r>
      <w:r>
        <w:rPr>
          <w:rStyle w:val="Term"/>
          <w:lang w:val="en-US"/>
        </w:rPr>
        <w:t>'alcoholism'</w:t>
      </w:r>
      <w:r>
        <w:rPr>
          <w:lang w:val="en-US"/>
        </w:rPr>
        <w:t xml:space="preserve">/de AND </w:t>
      </w:r>
      <w:r>
        <w:rPr>
          <w:rStyle w:val="Term"/>
          <w:lang w:val="en-US"/>
        </w:rPr>
        <w:t>'human'</w:t>
      </w:r>
      <w:r>
        <w:rPr>
          <w:lang w:val="en-US"/>
        </w:rPr>
        <w:t xml:space="preserve">/de AND </w:t>
      </w:r>
      <w:r>
        <w:rPr>
          <w:rStyle w:val="Term"/>
          <w:lang w:val="en-US"/>
        </w:rPr>
        <w:t>'controlled study'</w:t>
      </w:r>
      <w:r>
        <w:rPr>
          <w:lang w:val="en-US"/>
        </w:rPr>
        <w:t xml:space="preserve">/de AND </w:t>
      </w:r>
      <w:r>
        <w:rPr>
          <w:rStyle w:val="Term"/>
          <w:lang w:val="en-US"/>
        </w:rPr>
        <w:t>'article'</w:t>
      </w:r>
      <w:r>
        <w:rPr>
          <w:lang w:val="en-US"/>
        </w:rPr>
        <w:t>/it.</w:t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US"/>
        </w:rPr>
        <w:t xml:space="preserve">A final search was conducted the Cochrane Central Register database using the </w:t>
      </w:r>
      <w:r>
        <w:rPr>
          <w:lang w:val="en-GB"/>
        </w:rPr>
        <w:t>key words alcohol, disulfiram and trial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CommentTextChar">
    <w:name w:val="Comment Text Char"/>
    <w:basedOn w:val="Policepardfaut"/>
    <w:qFormat/>
    <w:rPr>
      <w:lang w:val="fr-FR" w:bidi="ar-SA"/>
    </w:rPr>
  </w:style>
  <w:style w:type="character" w:styleId="Term">
    <w:name w:val="term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6:03:00Z</dcterms:created>
  <dc:creator>Marilyn Skinner</dc:creator>
  <dc:description/>
  <cp:keywords/>
  <dc:language>en-US</dc:language>
  <cp:lastModifiedBy>Hôpital Emile Roux</cp:lastModifiedBy>
  <dcterms:modified xsi:type="dcterms:W3CDTF">2014-01-15T13:56:00Z</dcterms:modified>
  <cp:revision>7</cp:revision>
  <dc:subject/>
  <dc:title>The initial search was conducted on the PubMed database, using the following search strategy: ((((single blind method[MeSH Terms]) OR (double blind method[MeSH Terms]) OR (random allocation[MeSH Terms]) OR ("randomized controlled trials as topic"[MeSH Te</dc:title>
</cp:coreProperties>
</file>